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19A7F" w14:textId="350FD803" w:rsidR="004C1DF1" w:rsidRPr="00AD4B43" w:rsidRDefault="00AC649C" w:rsidP="00AC649C">
      <w:pPr>
        <w:jc w:val="center"/>
        <w:rPr>
          <w:b/>
          <w:u w:val="single"/>
          <w:lang w:val="en-US"/>
        </w:rPr>
      </w:pPr>
      <w:r w:rsidRPr="00AD4B43">
        <w:rPr>
          <w:b/>
          <w:u w:val="single"/>
          <w:lang w:val="en-US"/>
        </w:rPr>
        <w:t>Supplementary material</w:t>
      </w:r>
    </w:p>
    <w:p w14:paraId="3BDEC527" w14:textId="6C3E4FBE" w:rsidR="00AC649C" w:rsidRDefault="00AC649C" w:rsidP="00AC649C">
      <w:pPr>
        <w:jc w:val="center"/>
        <w:rPr>
          <w:b/>
          <w:lang w:val="en-US"/>
        </w:rPr>
      </w:pPr>
    </w:p>
    <w:p w14:paraId="2D861F6A" w14:textId="77777777" w:rsidR="00AC649C" w:rsidRDefault="00AC649C" w:rsidP="00AC649C">
      <w:pPr>
        <w:jc w:val="center"/>
        <w:rPr>
          <w:b/>
          <w:lang w:val="en-US"/>
        </w:rPr>
      </w:pPr>
    </w:p>
    <w:p w14:paraId="11093416" w14:textId="77777777" w:rsidR="00971D05" w:rsidRDefault="00971D05" w:rsidP="00E42A52">
      <w:pPr>
        <w:jc w:val="both"/>
        <w:rPr>
          <w:b/>
          <w:lang w:val="en-US"/>
        </w:rPr>
      </w:pPr>
    </w:p>
    <w:p w14:paraId="5148AA28" w14:textId="125E6AFE" w:rsidR="00E42A52" w:rsidRPr="007F02E1" w:rsidRDefault="00E42A52" w:rsidP="00E42A52">
      <w:pPr>
        <w:jc w:val="both"/>
        <w:rPr>
          <w:b/>
          <w:lang w:val="en-US"/>
        </w:rPr>
      </w:pPr>
      <w:r w:rsidRPr="007F02E1">
        <w:rPr>
          <w:b/>
          <w:lang w:val="en-US"/>
        </w:rPr>
        <w:t xml:space="preserve">Factors associated with </w:t>
      </w:r>
      <w:r w:rsidR="00AC649C">
        <w:rPr>
          <w:b/>
          <w:lang w:val="en-US"/>
        </w:rPr>
        <w:t xml:space="preserve">uninterrupted </w:t>
      </w:r>
      <w:r>
        <w:rPr>
          <w:b/>
          <w:lang w:val="en-US"/>
        </w:rPr>
        <w:t xml:space="preserve">HIV </w:t>
      </w:r>
      <w:r w:rsidRPr="007F02E1">
        <w:rPr>
          <w:b/>
          <w:lang w:val="en-US"/>
        </w:rPr>
        <w:t>care at 12+/- 3 months, after release from French Guiana correctional facility</w:t>
      </w:r>
      <w:r w:rsidR="00D02F98">
        <w:rPr>
          <w:b/>
          <w:lang w:val="en-US"/>
        </w:rPr>
        <w:t xml:space="preserve"> </w:t>
      </w:r>
      <w:r>
        <w:rPr>
          <w:b/>
          <w:lang w:val="en-US"/>
        </w:rPr>
        <w:t>(n=132)</w:t>
      </w:r>
      <w:r w:rsidRPr="007F02E1">
        <w:rPr>
          <w:b/>
          <w:lang w:val="en-US"/>
        </w:rPr>
        <w:t>.</w:t>
      </w:r>
    </w:p>
    <w:p w14:paraId="6BB4920D" w14:textId="77777777" w:rsidR="00E42A52" w:rsidRPr="00AF1732" w:rsidRDefault="00E42A52" w:rsidP="00E42A52">
      <w:pPr>
        <w:rPr>
          <w:lang w:val="en-US"/>
        </w:rPr>
      </w:pPr>
    </w:p>
    <w:tbl>
      <w:tblPr>
        <w:tblW w:w="9039" w:type="dxa"/>
        <w:tblBorders>
          <w:top w:val="single" w:sz="4" w:space="0" w:color="auto"/>
          <w:bottom w:val="single" w:sz="4" w:space="0" w:color="000000"/>
          <w:insideH w:val="single" w:sz="4" w:space="0" w:color="000000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992"/>
        <w:gridCol w:w="1384"/>
        <w:gridCol w:w="708"/>
        <w:gridCol w:w="1418"/>
        <w:gridCol w:w="709"/>
      </w:tblGrid>
      <w:tr w:rsidR="00E42A52" w:rsidRPr="00984EE2" w14:paraId="30F5CD81" w14:textId="77777777" w:rsidTr="00B74160">
        <w:trPr>
          <w:trHeight w:val="476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0953EE8B" w14:textId="77777777" w:rsidR="00E42A52" w:rsidRPr="00984EE2" w:rsidRDefault="00E42A52" w:rsidP="00F15710">
            <w:pPr>
              <w:rPr>
                <w:sz w:val="20"/>
                <w:szCs w:val="20"/>
                <w:lang w:val="en-US"/>
              </w:rPr>
            </w:pPr>
            <w:bookmarkStart w:id="0" w:name="_Hlk15480437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2FAAC" w14:textId="1D221F93" w:rsidR="00E42A52" w:rsidRPr="00984EE2" w:rsidRDefault="00E42A52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>HIV care (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790D2" w14:textId="77777777" w:rsidR="00E42A52" w:rsidRPr="00984EE2" w:rsidRDefault="00E42A52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 xml:space="preserve">Crude IRR </w:t>
            </w:r>
          </w:p>
          <w:p w14:paraId="2ACB9757" w14:textId="77777777" w:rsidR="00E42A52" w:rsidRPr="00984EE2" w:rsidRDefault="00E42A52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9B048" w14:textId="77777777" w:rsidR="00E42A52" w:rsidRPr="00984EE2" w:rsidRDefault="00E42A52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CA587" w14:textId="77777777" w:rsidR="00E42A52" w:rsidRPr="00984EE2" w:rsidRDefault="00E42A52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>Adjusted IRR (95%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1517110D" w14:textId="77777777" w:rsidR="00E42A52" w:rsidRPr="00984EE2" w:rsidRDefault="00E42A52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>p</w:t>
            </w:r>
          </w:p>
        </w:tc>
      </w:tr>
      <w:tr w:rsidR="00E42A52" w:rsidRPr="00984EE2" w14:paraId="3ABD1F73" w14:textId="77777777" w:rsidTr="0051523C">
        <w:trPr>
          <w:trHeight w:val="486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60D9A707" w14:textId="77777777" w:rsidR="00E42A52" w:rsidRPr="00984EE2" w:rsidRDefault="00E42A52" w:rsidP="00F157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9973B" w14:textId="3BB0F0C7" w:rsidR="00E42A52" w:rsidRPr="00984EE2" w:rsidRDefault="00E42A52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>Yes (n=</w:t>
            </w:r>
            <w:r w:rsidR="0051523C">
              <w:rPr>
                <w:sz w:val="20"/>
                <w:szCs w:val="20"/>
                <w:lang w:val="en-US"/>
              </w:rPr>
              <w:t>36</w:t>
            </w:r>
            <w:r w:rsidRPr="00984EE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B642F" w14:textId="77777777" w:rsidR="00E42A52" w:rsidRPr="00984EE2" w:rsidRDefault="00E42A52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>No</w:t>
            </w:r>
          </w:p>
          <w:p w14:paraId="511F504A" w14:textId="4C9DEF87" w:rsidR="00E42A52" w:rsidRPr="00984EE2" w:rsidRDefault="00E42A52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>(n=</w:t>
            </w:r>
            <w:r w:rsidR="0051523C">
              <w:rPr>
                <w:sz w:val="20"/>
                <w:szCs w:val="20"/>
                <w:lang w:val="en-US"/>
              </w:rPr>
              <w:t>96</w:t>
            </w:r>
            <w:r w:rsidRPr="00984EE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81255" w14:textId="77777777" w:rsidR="00E42A52" w:rsidRPr="00984EE2" w:rsidRDefault="00E42A52" w:rsidP="00F1571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40C7E" w14:textId="77777777" w:rsidR="00E42A52" w:rsidRPr="00984EE2" w:rsidRDefault="00E42A52" w:rsidP="00F1571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FE76F" w14:textId="77777777" w:rsidR="00E42A52" w:rsidRPr="00984EE2" w:rsidRDefault="00E42A52" w:rsidP="00F1571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00FE66DF" w14:textId="77777777" w:rsidR="00E42A52" w:rsidRPr="00984EE2" w:rsidRDefault="00E42A52" w:rsidP="00F1571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6721" w:rsidRPr="00984EE2" w14:paraId="54F426DC" w14:textId="77777777" w:rsidTr="0051523C">
        <w:trPr>
          <w:trHeight w:val="227"/>
        </w:trPr>
        <w:tc>
          <w:tcPr>
            <w:tcW w:w="90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414F1" w14:textId="61DC0BDF" w:rsidR="00506721" w:rsidRPr="00984EE2" w:rsidRDefault="00506721" w:rsidP="00506721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ge</w:t>
            </w:r>
          </w:p>
        </w:tc>
      </w:tr>
      <w:tr w:rsidR="00506721" w:rsidRPr="00984EE2" w14:paraId="2F3499B0" w14:textId="77777777" w:rsidTr="0051523C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0FD32A" w14:textId="44871E16" w:rsidR="00506721" w:rsidRPr="00984EE2" w:rsidRDefault="00506721" w:rsidP="00F15710">
            <w:pPr>
              <w:rPr>
                <w:sz w:val="20"/>
                <w:szCs w:val="20"/>
                <w:lang w:val="en-US"/>
              </w:rPr>
            </w:pPr>
            <w:r w:rsidRPr="00AC649C">
              <w:rPr>
                <w:bCs/>
                <w:sz w:val="20"/>
                <w:szCs w:val="20"/>
                <w:lang w:val="en-US"/>
              </w:rPr>
              <w:t>Less than 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24D550" w14:textId="39280C8A" w:rsidR="00506721" w:rsidRPr="0051523C" w:rsidRDefault="0051523C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51523C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183CD8" w14:textId="4190F1D3" w:rsidR="00506721" w:rsidRPr="0051523C" w:rsidRDefault="0051523C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51523C">
              <w:rPr>
                <w:sz w:val="20"/>
                <w:szCs w:val="20"/>
                <w:lang w:val="en-US"/>
              </w:rPr>
              <w:t>88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EE3220E" w14:textId="27D19EE5" w:rsidR="00506721" w:rsidRPr="00506721" w:rsidRDefault="00B74160" w:rsidP="00F1571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B74160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9E4908" w14:textId="77777777" w:rsidR="00506721" w:rsidRPr="00506721" w:rsidRDefault="00506721" w:rsidP="00F1571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64787F" w14:textId="40471251" w:rsidR="00506721" w:rsidRPr="00984EE2" w:rsidRDefault="00506721" w:rsidP="00F157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6F69A4" w14:textId="77777777" w:rsidR="00506721" w:rsidRPr="00984EE2" w:rsidRDefault="00506721" w:rsidP="00F1571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6721" w:rsidRPr="00984EE2" w14:paraId="110B342F" w14:textId="77777777" w:rsidTr="0051523C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F8B800" w14:textId="62140A72" w:rsidR="00506721" w:rsidRPr="00984EE2" w:rsidRDefault="00506721" w:rsidP="00F15710">
            <w:pPr>
              <w:rPr>
                <w:sz w:val="20"/>
                <w:szCs w:val="20"/>
                <w:lang w:val="en-US"/>
              </w:rPr>
            </w:pPr>
            <w:r w:rsidRPr="00AC649C">
              <w:rPr>
                <w:bCs/>
                <w:sz w:val="20"/>
                <w:szCs w:val="20"/>
                <w:lang w:val="en-US"/>
              </w:rPr>
              <w:t>30-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B7A147" w14:textId="5709E7FB" w:rsidR="00506721" w:rsidRPr="0051523C" w:rsidRDefault="0051523C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51523C">
              <w:rPr>
                <w:sz w:val="20"/>
                <w:szCs w:val="20"/>
                <w:lang w:val="en-US"/>
              </w:rPr>
              <w:t>2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B3135C" w14:textId="0AC25C52" w:rsidR="00506721" w:rsidRPr="0051523C" w:rsidRDefault="0051523C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51523C">
              <w:rPr>
                <w:sz w:val="20"/>
                <w:szCs w:val="20"/>
                <w:lang w:val="en-US"/>
              </w:rPr>
              <w:t>78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EFA7FD8" w14:textId="4AF60E57" w:rsidR="00506721" w:rsidRPr="00B74160" w:rsidRDefault="00B74160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B74160">
              <w:rPr>
                <w:sz w:val="20"/>
                <w:szCs w:val="20"/>
                <w:lang w:val="en-US"/>
              </w:rPr>
              <w:t>1.9</w:t>
            </w:r>
            <w:r>
              <w:rPr>
                <w:sz w:val="20"/>
                <w:szCs w:val="20"/>
                <w:lang w:val="en-US"/>
              </w:rPr>
              <w:t xml:space="preserve"> (0.6-6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076FFD" w14:textId="091F03C2" w:rsidR="00506721" w:rsidRPr="00B74160" w:rsidRDefault="00B74160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B74160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6013AD" w14:textId="43AF5A92" w:rsidR="00506721" w:rsidRPr="00984EE2" w:rsidRDefault="00506721" w:rsidP="00F157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 (0.7-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DFBABA" w14:textId="5CE4FA39" w:rsidR="00506721" w:rsidRPr="00984EE2" w:rsidRDefault="00506721" w:rsidP="00F157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</w:tr>
      <w:tr w:rsidR="00506721" w:rsidRPr="00984EE2" w14:paraId="642EC70A" w14:textId="77777777" w:rsidTr="0051523C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DDB4E8" w14:textId="77ED9AB7" w:rsidR="00506721" w:rsidRPr="00984EE2" w:rsidRDefault="00506721" w:rsidP="00F15710">
            <w:pPr>
              <w:rPr>
                <w:sz w:val="20"/>
                <w:szCs w:val="20"/>
                <w:lang w:val="en-US"/>
              </w:rPr>
            </w:pPr>
            <w:r w:rsidRPr="00AC649C">
              <w:rPr>
                <w:bCs/>
                <w:sz w:val="20"/>
                <w:szCs w:val="20"/>
                <w:lang w:val="en-US"/>
              </w:rPr>
              <w:t>More than 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720D35" w14:textId="443440A8" w:rsidR="00506721" w:rsidRPr="0051523C" w:rsidRDefault="0051523C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51523C">
              <w:rPr>
                <w:sz w:val="20"/>
                <w:szCs w:val="20"/>
                <w:lang w:val="en-US"/>
              </w:rPr>
              <w:t>4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719DDF" w14:textId="75C819A4" w:rsidR="00506721" w:rsidRPr="0051523C" w:rsidRDefault="0051523C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51523C">
              <w:rPr>
                <w:sz w:val="20"/>
                <w:szCs w:val="20"/>
                <w:lang w:val="en-US"/>
              </w:rPr>
              <w:t>54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8C231E8" w14:textId="028F5689" w:rsidR="00506721" w:rsidRPr="00B74160" w:rsidRDefault="00B74160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B74160">
              <w:rPr>
                <w:sz w:val="20"/>
                <w:szCs w:val="20"/>
                <w:lang w:val="en-US"/>
              </w:rPr>
              <w:t>4.1</w:t>
            </w:r>
            <w:r>
              <w:rPr>
                <w:sz w:val="20"/>
                <w:szCs w:val="20"/>
                <w:lang w:val="en-US"/>
              </w:rPr>
              <w:t xml:space="preserve"> (1.3-12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01461C" w14:textId="155436EE" w:rsidR="00506721" w:rsidRPr="00B74160" w:rsidRDefault="00B74160" w:rsidP="00F15710">
            <w:pPr>
              <w:jc w:val="center"/>
              <w:rPr>
                <w:sz w:val="20"/>
                <w:szCs w:val="20"/>
                <w:lang w:val="en-US"/>
              </w:rPr>
            </w:pPr>
            <w:r w:rsidRPr="00B74160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EB55D2" w14:textId="049058AD" w:rsidR="00506721" w:rsidRPr="00984EE2" w:rsidRDefault="00506721" w:rsidP="00F157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 (1.1-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83539" w14:textId="765A8D4A" w:rsidR="00506721" w:rsidRPr="00984EE2" w:rsidRDefault="00506721" w:rsidP="00F157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</w:tr>
      <w:tr w:rsidR="00506721" w:rsidRPr="00984EE2" w14:paraId="46263A2B" w14:textId="77777777" w:rsidTr="0051523C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4C6492" w14:textId="77777777" w:rsidR="00506721" w:rsidRPr="00AC649C" w:rsidRDefault="00506721" w:rsidP="00F15710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BB2522" w14:textId="77777777" w:rsidR="00506721" w:rsidRPr="00506721" w:rsidRDefault="00506721" w:rsidP="00F1571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C5901" w14:textId="77777777" w:rsidR="00506721" w:rsidRPr="00506721" w:rsidRDefault="00506721" w:rsidP="00F1571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B3F3211" w14:textId="77777777" w:rsidR="00506721" w:rsidRPr="00506721" w:rsidRDefault="00506721" w:rsidP="00F1571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705A38" w14:textId="77777777" w:rsidR="00506721" w:rsidRPr="00506721" w:rsidRDefault="00506721" w:rsidP="00F1571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41D7FA" w14:textId="77777777" w:rsidR="00506721" w:rsidRPr="00984EE2" w:rsidRDefault="00506721" w:rsidP="00F1571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079685" w14:textId="77777777" w:rsidR="00506721" w:rsidRPr="00984EE2" w:rsidRDefault="00506721" w:rsidP="00F1571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6721" w:rsidRPr="006B0DD7" w14:paraId="6AD6F877" w14:textId="77777777" w:rsidTr="0051523C">
        <w:trPr>
          <w:trHeight w:val="227"/>
        </w:trPr>
        <w:tc>
          <w:tcPr>
            <w:tcW w:w="903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B44D61E" w14:textId="53EE6FCF" w:rsidR="00506721" w:rsidRPr="00984EE2" w:rsidRDefault="00506721" w:rsidP="00506721">
            <w:pPr>
              <w:rPr>
                <w:sz w:val="20"/>
                <w:szCs w:val="20"/>
                <w:lang w:val="en-US"/>
              </w:rPr>
            </w:pPr>
            <w:r w:rsidRPr="00984EE2">
              <w:rPr>
                <w:b/>
                <w:sz w:val="20"/>
                <w:szCs w:val="20"/>
                <w:lang w:val="en-US"/>
              </w:rPr>
              <w:t>Chronology between ART and incarceration</w:t>
            </w:r>
          </w:p>
        </w:tc>
      </w:tr>
      <w:tr w:rsidR="00506721" w:rsidRPr="00984EE2" w14:paraId="354C091B" w14:textId="77777777" w:rsidTr="0051523C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810AFA" w14:textId="77777777" w:rsidR="00506721" w:rsidRPr="00984EE2" w:rsidRDefault="00506721" w:rsidP="00506721">
            <w:pPr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 xml:space="preserve">- No ART on releas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8ED2D1" w14:textId="58C8DA48" w:rsidR="00506721" w:rsidRPr="0051523C" w:rsidRDefault="0051523C" w:rsidP="00506721">
            <w:pPr>
              <w:jc w:val="center"/>
              <w:rPr>
                <w:sz w:val="20"/>
                <w:szCs w:val="20"/>
                <w:lang w:val="en-US"/>
              </w:rPr>
            </w:pPr>
            <w:r w:rsidRPr="0051523C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A6607" w14:textId="5CCD2E98" w:rsidR="00506721" w:rsidRPr="0051523C" w:rsidRDefault="0051523C" w:rsidP="00506721">
            <w:pPr>
              <w:jc w:val="center"/>
              <w:rPr>
                <w:sz w:val="20"/>
                <w:szCs w:val="20"/>
                <w:lang w:val="en-US"/>
              </w:rPr>
            </w:pPr>
            <w:r w:rsidRPr="0051523C">
              <w:rPr>
                <w:sz w:val="20"/>
                <w:szCs w:val="20"/>
                <w:lang w:val="en-US"/>
              </w:rPr>
              <w:t>92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3690D09" w14:textId="77777777" w:rsidR="00506721" w:rsidRPr="00B74160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  <w:r w:rsidRPr="00B74160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25DABA" w14:textId="77777777" w:rsidR="00506721" w:rsidRPr="00B74160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44DDDA" w14:textId="77777777" w:rsidR="00506721" w:rsidRPr="00984EE2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FFA439" w14:textId="77777777" w:rsidR="00506721" w:rsidRPr="00984EE2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6721" w:rsidRPr="00984EE2" w14:paraId="716C5588" w14:textId="77777777" w:rsidTr="0051523C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0627F3" w14:textId="77777777" w:rsidR="00506721" w:rsidRPr="00984EE2" w:rsidRDefault="00506721" w:rsidP="00506721">
            <w:pPr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 xml:space="preserve">- ART started/restarted in prison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3778A2" w14:textId="2D66B008" w:rsidR="00506721" w:rsidRPr="0051523C" w:rsidRDefault="0051523C" w:rsidP="00506721">
            <w:pPr>
              <w:jc w:val="center"/>
              <w:rPr>
                <w:sz w:val="20"/>
                <w:szCs w:val="20"/>
                <w:lang w:val="en-US"/>
              </w:rPr>
            </w:pPr>
            <w:r w:rsidRPr="0051523C">
              <w:rPr>
                <w:sz w:val="20"/>
                <w:szCs w:val="20"/>
                <w:lang w:val="en-US"/>
              </w:rPr>
              <w:t>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1BB324" w14:textId="7756120F" w:rsidR="00506721" w:rsidRPr="0051523C" w:rsidRDefault="0051523C" w:rsidP="00506721">
            <w:pPr>
              <w:jc w:val="center"/>
              <w:rPr>
                <w:sz w:val="20"/>
                <w:szCs w:val="20"/>
                <w:lang w:val="en-US"/>
              </w:rPr>
            </w:pPr>
            <w:r w:rsidRPr="0051523C">
              <w:rPr>
                <w:sz w:val="20"/>
                <w:szCs w:val="20"/>
                <w:lang w:val="en-US"/>
              </w:rPr>
              <w:t>67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4B4798A" w14:textId="6E880CD6" w:rsidR="00506721" w:rsidRPr="00B74160" w:rsidRDefault="00B74160" w:rsidP="00506721">
            <w:pPr>
              <w:jc w:val="center"/>
              <w:rPr>
                <w:sz w:val="20"/>
                <w:szCs w:val="20"/>
                <w:lang w:val="en-US"/>
              </w:rPr>
            </w:pPr>
            <w:r w:rsidRPr="00B74160">
              <w:rPr>
                <w:sz w:val="20"/>
                <w:szCs w:val="20"/>
                <w:lang w:val="en-US"/>
              </w:rPr>
              <w:t>4.5</w:t>
            </w:r>
            <w:r w:rsidR="00506721" w:rsidRPr="00B74160">
              <w:rPr>
                <w:sz w:val="20"/>
                <w:szCs w:val="20"/>
                <w:lang w:val="en-US"/>
              </w:rPr>
              <w:t xml:space="preserve"> (1.</w:t>
            </w:r>
            <w:r w:rsidRPr="00B74160">
              <w:rPr>
                <w:sz w:val="20"/>
                <w:szCs w:val="20"/>
                <w:lang w:val="en-US"/>
              </w:rPr>
              <w:t>6</w:t>
            </w:r>
            <w:r w:rsidR="00506721" w:rsidRPr="00B74160">
              <w:rPr>
                <w:sz w:val="20"/>
                <w:szCs w:val="20"/>
                <w:lang w:val="en-US"/>
              </w:rPr>
              <w:t>-</w:t>
            </w:r>
            <w:r w:rsidRPr="00B74160">
              <w:rPr>
                <w:sz w:val="20"/>
                <w:szCs w:val="20"/>
                <w:lang w:val="en-US"/>
              </w:rPr>
              <w:t>12</w:t>
            </w:r>
            <w:r w:rsidR="00506721" w:rsidRPr="00B74160">
              <w:rPr>
                <w:sz w:val="20"/>
                <w:szCs w:val="20"/>
                <w:lang w:val="en-US"/>
              </w:rPr>
              <w:t>.</w:t>
            </w:r>
            <w:r w:rsidRPr="00B74160">
              <w:rPr>
                <w:sz w:val="20"/>
                <w:szCs w:val="20"/>
                <w:lang w:val="en-US"/>
              </w:rPr>
              <w:t>3</w:t>
            </w:r>
            <w:r w:rsidR="00506721" w:rsidRPr="00B741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A7A0EF" w14:textId="752F860C" w:rsidR="00506721" w:rsidRPr="00B74160" w:rsidRDefault="00B74160" w:rsidP="00506721">
            <w:pPr>
              <w:jc w:val="center"/>
              <w:rPr>
                <w:sz w:val="20"/>
                <w:szCs w:val="20"/>
                <w:lang w:val="en-US"/>
              </w:rPr>
            </w:pPr>
            <w:r w:rsidRPr="00B74160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D5F00E" w14:textId="05432D33" w:rsidR="00506721" w:rsidRPr="00984EE2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Pr="00984EE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Pr="00984EE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</w:t>
            </w:r>
            <w:r w:rsidRPr="00984EE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Pr="00984EE2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0.1</w:t>
            </w:r>
            <w:r w:rsidRPr="00984EE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670D0C" w14:textId="2D3352A2" w:rsidR="00506721" w:rsidRPr="00984EE2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51523C" w:rsidRPr="00984EE2" w14:paraId="2D859FBC" w14:textId="77777777" w:rsidTr="0051523C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1A29E1" w14:textId="77777777" w:rsidR="0051523C" w:rsidRPr="00984EE2" w:rsidRDefault="0051523C" w:rsidP="0051523C">
            <w:pPr>
              <w:rPr>
                <w:sz w:val="20"/>
                <w:szCs w:val="20"/>
                <w:lang w:val="en-US"/>
              </w:rPr>
            </w:pPr>
            <w:bookmarkStart w:id="1" w:name="_Hlk951038"/>
            <w:r w:rsidRPr="00984EE2">
              <w:rPr>
                <w:sz w:val="20"/>
                <w:szCs w:val="20"/>
                <w:lang w:val="en-US"/>
              </w:rPr>
              <w:t>- On ART while incarcer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C59718" w14:textId="3DD60AEF" w:rsidR="0051523C" w:rsidRPr="0051523C" w:rsidRDefault="0051523C" w:rsidP="0051523C">
            <w:pPr>
              <w:jc w:val="center"/>
              <w:rPr>
                <w:sz w:val="20"/>
                <w:szCs w:val="20"/>
                <w:lang w:val="en-US"/>
              </w:rPr>
            </w:pPr>
            <w:r w:rsidRPr="0051523C">
              <w:rPr>
                <w:sz w:val="20"/>
                <w:szCs w:val="20"/>
                <w:lang w:val="en-US"/>
              </w:rPr>
              <w:t>6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42654F" w14:textId="3F65B193" w:rsidR="0051523C" w:rsidRPr="0051523C" w:rsidRDefault="0051523C" w:rsidP="0051523C">
            <w:pPr>
              <w:jc w:val="center"/>
              <w:rPr>
                <w:sz w:val="20"/>
                <w:szCs w:val="20"/>
                <w:lang w:val="en-US"/>
              </w:rPr>
            </w:pPr>
            <w:r w:rsidRPr="0051523C">
              <w:rPr>
                <w:sz w:val="20"/>
                <w:szCs w:val="20"/>
                <w:lang w:val="en-US"/>
              </w:rPr>
              <w:t>35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56FA0" w14:textId="19FA3E89" w:rsidR="0051523C" w:rsidRPr="00B74160" w:rsidRDefault="0051523C" w:rsidP="0051523C">
            <w:pPr>
              <w:jc w:val="center"/>
              <w:rPr>
                <w:sz w:val="20"/>
                <w:szCs w:val="20"/>
                <w:lang w:val="en-US"/>
              </w:rPr>
            </w:pPr>
            <w:r w:rsidRPr="00B74160">
              <w:rPr>
                <w:sz w:val="20"/>
                <w:szCs w:val="20"/>
                <w:lang w:val="en-US"/>
              </w:rPr>
              <w:t>9.1 (3.7-21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08247E" w14:textId="77777777" w:rsidR="0051523C" w:rsidRPr="00B74160" w:rsidRDefault="0051523C" w:rsidP="0051523C">
            <w:pPr>
              <w:jc w:val="center"/>
              <w:rPr>
                <w:sz w:val="20"/>
                <w:szCs w:val="20"/>
                <w:lang w:val="en-US"/>
              </w:rPr>
            </w:pPr>
            <w:r w:rsidRPr="00B74160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6CC7AB" w14:textId="2B9B707B" w:rsidR="0051523C" w:rsidRPr="00984EE2" w:rsidRDefault="0051523C" w:rsidP="005152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Pr="00984EE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Pr="00984EE2">
              <w:rPr>
                <w:sz w:val="20"/>
                <w:szCs w:val="20"/>
                <w:lang w:val="en-US"/>
              </w:rPr>
              <w:t xml:space="preserve"> (2</w:t>
            </w:r>
            <w:r>
              <w:rPr>
                <w:sz w:val="20"/>
                <w:szCs w:val="20"/>
                <w:lang w:val="en-US"/>
              </w:rPr>
              <w:t>.8</w:t>
            </w:r>
            <w:r w:rsidRPr="00984EE2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7</w:t>
            </w:r>
            <w:r w:rsidRPr="00984EE2">
              <w:rPr>
                <w:sz w:val="20"/>
                <w:szCs w:val="20"/>
                <w:lang w:val="en-US"/>
              </w:rPr>
              <w:t>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34D96A" w14:textId="77777777" w:rsidR="0051523C" w:rsidRPr="00984EE2" w:rsidRDefault="0051523C" w:rsidP="0051523C">
            <w:pPr>
              <w:jc w:val="center"/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>&lt;0.01</w:t>
            </w:r>
          </w:p>
        </w:tc>
      </w:tr>
      <w:bookmarkEnd w:id="1"/>
      <w:tr w:rsidR="00506721" w:rsidRPr="00984EE2" w14:paraId="7A9E3C3E" w14:textId="77777777" w:rsidTr="0051523C">
        <w:trPr>
          <w:trHeight w:val="278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7A4DBC2C" w14:textId="77777777" w:rsidR="00506721" w:rsidRPr="00984EE2" w:rsidRDefault="00506721" w:rsidP="00506721">
            <w:pPr>
              <w:rPr>
                <w:b/>
                <w:sz w:val="20"/>
                <w:szCs w:val="20"/>
                <w:lang w:val="en-US"/>
              </w:rPr>
            </w:pPr>
          </w:p>
          <w:p w14:paraId="1338CBC3" w14:textId="3F62E38B" w:rsidR="00506721" w:rsidRPr="00984EE2" w:rsidRDefault="00506721" w:rsidP="005067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DC159" w14:textId="77777777" w:rsidR="00506721" w:rsidRPr="0051523C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01F2E14" w14:textId="4C71D57D" w:rsidR="00506721" w:rsidRPr="0051523C" w:rsidRDefault="0051523C" w:rsidP="00506721">
            <w:pPr>
              <w:jc w:val="center"/>
              <w:rPr>
                <w:sz w:val="20"/>
                <w:szCs w:val="20"/>
                <w:lang w:val="en-US"/>
              </w:rPr>
            </w:pPr>
            <w:r w:rsidRPr="0051523C">
              <w:rPr>
                <w:sz w:val="20"/>
                <w:szCs w:val="20"/>
                <w:lang w:val="en-US"/>
              </w:rPr>
              <w:t>45</w:t>
            </w:r>
            <w:r w:rsidR="00506721" w:rsidRPr="0051523C">
              <w:rPr>
                <w:sz w:val="20"/>
                <w:szCs w:val="20"/>
                <w:lang w:val="en-US"/>
              </w:rPr>
              <w:t>.</w:t>
            </w:r>
            <w:r w:rsidRPr="0051523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77854" w14:textId="77777777" w:rsidR="00506721" w:rsidRPr="0051523C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60FF7CB" w14:textId="428FF37C" w:rsidR="00506721" w:rsidRPr="0051523C" w:rsidRDefault="0051523C" w:rsidP="00506721">
            <w:pPr>
              <w:jc w:val="center"/>
              <w:rPr>
                <w:sz w:val="20"/>
                <w:szCs w:val="20"/>
                <w:lang w:val="en-US"/>
              </w:rPr>
            </w:pPr>
            <w:r w:rsidRPr="0051523C">
              <w:rPr>
                <w:sz w:val="20"/>
                <w:szCs w:val="20"/>
                <w:lang w:val="en-US"/>
              </w:rPr>
              <w:t>54</w:t>
            </w:r>
            <w:r w:rsidR="00506721" w:rsidRPr="0051523C">
              <w:rPr>
                <w:sz w:val="20"/>
                <w:szCs w:val="20"/>
                <w:lang w:val="en-US"/>
              </w:rPr>
              <w:t>.</w:t>
            </w:r>
            <w:r w:rsidRPr="0051523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21951" w14:textId="77777777" w:rsidR="00506721" w:rsidRPr="00B74160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EB1E17D" w14:textId="6B68FC98" w:rsidR="00506721" w:rsidRPr="00B74160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  <w:r w:rsidRPr="00B74160">
              <w:rPr>
                <w:sz w:val="20"/>
                <w:szCs w:val="20"/>
                <w:lang w:val="en-US"/>
              </w:rPr>
              <w:t>2.</w:t>
            </w:r>
            <w:r w:rsidR="00B74160" w:rsidRPr="00B74160">
              <w:rPr>
                <w:sz w:val="20"/>
                <w:szCs w:val="20"/>
                <w:lang w:val="en-US"/>
              </w:rPr>
              <w:t>5</w:t>
            </w:r>
            <w:r w:rsidRPr="00B74160">
              <w:rPr>
                <w:sz w:val="20"/>
                <w:szCs w:val="20"/>
                <w:lang w:val="en-US"/>
              </w:rPr>
              <w:t xml:space="preserve"> (1.</w:t>
            </w:r>
            <w:r w:rsidR="00B74160" w:rsidRPr="00B74160">
              <w:rPr>
                <w:sz w:val="20"/>
                <w:szCs w:val="20"/>
                <w:lang w:val="en-US"/>
              </w:rPr>
              <w:t>4</w:t>
            </w:r>
            <w:r w:rsidRPr="00B74160">
              <w:rPr>
                <w:sz w:val="20"/>
                <w:szCs w:val="20"/>
                <w:lang w:val="en-US"/>
              </w:rPr>
              <w:t>-</w:t>
            </w:r>
            <w:r w:rsidR="00B74160" w:rsidRPr="00B74160">
              <w:rPr>
                <w:sz w:val="20"/>
                <w:szCs w:val="20"/>
                <w:lang w:val="en-US"/>
              </w:rPr>
              <w:t>4</w:t>
            </w:r>
            <w:r w:rsidRPr="00B74160">
              <w:rPr>
                <w:sz w:val="20"/>
                <w:szCs w:val="20"/>
                <w:lang w:val="en-US"/>
              </w:rPr>
              <w:t>.</w:t>
            </w:r>
            <w:r w:rsidR="00B74160" w:rsidRPr="00B74160">
              <w:rPr>
                <w:sz w:val="20"/>
                <w:szCs w:val="20"/>
                <w:lang w:val="en-US"/>
              </w:rPr>
              <w:t>3</w:t>
            </w:r>
            <w:r w:rsidRPr="00B741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44091" w14:textId="77777777" w:rsidR="00506721" w:rsidRPr="00B74160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ECDD171" w14:textId="77777777" w:rsidR="00506721" w:rsidRPr="00B74160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  <w:r w:rsidRPr="00B74160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8C2ED" w14:textId="77777777" w:rsidR="00506721" w:rsidRPr="00984EE2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48AE712" w14:textId="7E2BA5E8" w:rsidR="00506721" w:rsidRPr="00984EE2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8</w:t>
            </w:r>
            <w:r w:rsidRPr="00984EE2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2</w:t>
            </w:r>
            <w:r w:rsidRPr="00984EE2">
              <w:rPr>
                <w:sz w:val="20"/>
                <w:szCs w:val="20"/>
                <w:lang w:val="en-US"/>
              </w:rPr>
              <w:t>-2.</w:t>
            </w:r>
            <w:r>
              <w:rPr>
                <w:sz w:val="20"/>
                <w:szCs w:val="20"/>
                <w:lang w:val="en-US"/>
              </w:rPr>
              <w:t>8</w:t>
            </w:r>
            <w:r w:rsidRPr="00984EE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1FCF89BD" w14:textId="77777777" w:rsidR="00506721" w:rsidRPr="00984EE2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7E3D639" w14:textId="74A77ED0" w:rsidR="00506721" w:rsidRPr="00984EE2" w:rsidRDefault="00506721" w:rsidP="00506721">
            <w:pPr>
              <w:jc w:val="center"/>
              <w:rPr>
                <w:sz w:val="20"/>
                <w:szCs w:val="20"/>
                <w:lang w:val="en-US"/>
              </w:rPr>
            </w:pPr>
            <w:r w:rsidRPr="00984EE2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</w:tbl>
    <w:bookmarkEnd w:id="0"/>
    <w:p w14:paraId="37ABD425" w14:textId="77777777" w:rsidR="00AC649C" w:rsidRDefault="00E42A52" w:rsidP="00E42A52">
      <w:pPr>
        <w:rPr>
          <w:sz w:val="20"/>
          <w:szCs w:val="20"/>
          <w:lang w:val="en-US"/>
        </w:rPr>
      </w:pPr>
      <w:r w:rsidRPr="00AF1732">
        <w:rPr>
          <w:sz w:val="20"/>
          <w:szCs w:val="20"/>
          <w:lang w:val="en-US"/>
        </w:rPr>
        <w:t>*Defined by</w:t>
      </w:r>
      <w:r w:rsidR="00AC649C">
        <w:rPr>
          <w:sz w:val="20"/>
          <w:szCs w:val="20"/>
          <w:lang w:val="en-US"/>
        </w:rPr>
        <w:t xml:space="preserve"> at least one visit in each interval-time (M0-M3, M3-M9, M9-M15)</w:t>
      </w:r>
    </w:p>
    <w:p w14:paraId="6AB8AF3D" w14:textId="77777777" w:rsidR="00AC649C" w:rsidRDefault="00AC649C" w:rsidP="00E42A52">
      <w:pPr>
        <w:rPr>
          <w:sz w:val="20"/>
          <w:szCs w:val="20"/>
          <w:lang w:val="en-US"/>
        </w:rPr>
      </w:pPr>
    </w:p>
    <w:p w14:paraId="3DCAA5F4" w14:textId="4B1EAC36" w:rsidR="00E42A52" w:rsidRDefault="00E42A52" w:rsidP="00D02F98">
      <w:pPr>
        <w:jc w:val="both"/>
        <w:rPr>
          <w:sz w:val="20"/>
          <w:szCs w:val="20"/>
          <w:lang w:val="en-US"/>
        </w:rPr>
      </w:pPr>
      <w:r w:rsidRPr="00AF1732">
        <w:rPr>
          <w:sz w:val="20"/>
          <w:szCs w:val="20"/>
          <w:lang w:val="en-US"/>
        </w:rPr>
        <w:t xml:space="preserve">Cofactors tested but not retained after </w:t>
      </w:r>
      <w:r>
        <w:rPr>
          <w:sz w:val="20"/>
          <w:szCs w:val="20"/>
          <w:lang w:val="en-US"/>
        </w:rPr>
        <w:t>final</w:t>
      </w:r>
      <w:r w:rsidRPr="00AF1732">
        <w:rPr>
          <w:sz w:val="20"/>
          <w:szCs w:val="20"/>
          <w:lang w:val="en-US"/>
        </w:rPr>
        <w:t xml:space="preserve"> analysis (p</w:t>
      </w:r>
      <w:r>
        <w:rPr>
          <w:sz w:val="20"/>
          <w:szCs w:val="20"/>
          <w:lang w:val="en-US"/>
        </w:rPr>
        <w:t>&gt;</w:t>
      </w:r>
      <w:r w:rsidRPr="00AF1732">
        <w:rPr>
          <w:sz w:val="20"/>
          <w:szCs w:val="20"/>
          <w:lang w:val="en-US"/>
        </w:rPr>
        <w:t xml:space="preserve">0·20) </w:t>
      </w:r>
      <w:proofErr w:type="gramStart"/>
      <w:r w:rsidR="00740D1A" w:rsidRPr="00AF1732">
        <w:rPr>
          <w:sz w:val="20"/>
          <w:szCs w:val="20"/>
          <w:lang w:val="en-US"/>
        </w:rPr>
        <w:t>were</w:t>
      </w:r>
      <w:r w:rsidRPr="00AF1732">
        <w:rPr>
          <w:sz w:val="20"/>
          <w:szCs w:val="20"/>
          <w:lang w:val="en-US"/>
        </w:rPr>
        <w:t xml:space="preserve"> </w:t>
      </w:r>
      <w:r w:rsidR="00740D1A">
        <w:rPr>
          <w:sz w:val="20"/>
          <w:szCs w:val="20"/>
          <w:lang w:val="en-US"/>
        </w:rPr>
        <w:t>:</w:t>
      </w:r>
      <w:proofErr w:type="gramEnd"/>
      <w:r w:rsidR="00740D1A">
        <w:rPr>
          <w:sz w:val="20"/>
          <w:szCs w:val="20"/>
          <w:lang w:val="en-US"/>
        </w:rPr>
        <w:t xml:space="preserve"> </w:t>
      </w:r>
      <w:r w:rsidR="00394A50">
        <w:rPr>
          <w:sz w:val="20"/>
          <w:szCs w:val="20"/>
          <w:lang w:val="en-US"/>
        </w:rPr>
        <w:t xml:space="preserve">psychiatric background, </w:t>
      </w:r>
      <w:r w:rsidRPr="00AF1732">
        <w:rPr>
          <w:sz w:val="20"/>
          <w:szCs w:val="20"/>
          <w:lang w:val="en-US"/>
        </w:rPr>
        <w:t>addiction, duration of the index incarceration, homelessness. Cofactor</w:t>
      </w:r>
      <w:r>
        <w:rPr>
          <w:sz w:val="20"/>
          <w:szCs w:val="20"/>
          <w:lang w:val="en-US"/>
        </w:rPr>
        <w:t>s</w:t>
      </w:r>
      <w:r w:rsidRPr="00AF173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retained in the final analysis (p&lt;0.20) but not in the final model </w:t>
      </w:r>
      <w:proofErr w:type="gramStart"/>
      <w:r>
        <w:rPr>
          <w:sz w:val="20"/>
          <w:szCs w:val="20"/>
          <w:lang w:val="en-US"/>
        </w:rPr>
        <w:t>were</w:t>
      </w:r>
      <w:r w:rsidR="00D02F9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:</w:t>
      </w:r>
      <w:proofErr w:type="gramEnd"/>
      <w:r>
        <w:rPr>
          <w:sz w:val="20"/>
          <w:szCs w:val="20"/>
          <w:lang w:val="en-US"/>
        </w:rPr>
        <w:t xml:space="preserve"> </w:t>
      </w:r>
      <w:r w:rsidRPr="00AF1732">
        <w:rPr>
          <w:sz w:val="20"/>
          <w:szCs w:val="20"/>
          <w:lang w:val="en-US"/>
        </w:rPr>
        <w:t xml:space="preserve">sex, </w:t>
      </w:r>
      <w:r w:rsidR="00394A50">
        <w:rPr>
          <w:sz w:val="20"/>
          <w:szCs w:val="20"/>
          <w:lang w:val="en-US"/>
        </w:rPr>
        <w:t>native country</w:t>
      </w:r>
      <w:r>
        <w:rPr>
          <w:sz w:val="20"/>
          <w:szCs w:val="20"/>
          <w:lang w:val="en-US"/>
        </w:rPr>
        <w:t xml:space="preserve">, </w:t>
      </w:r>
      <w:r w:rsidR="00394A50">
        <w:rPr>
          <w:sz w:val="20"/>
          <w:szCs w:val="20"/>
          <w:lang w:val="en-US"/>
        </w:rPr>
        <w:t>crack-use, advanced HIV-disease</w:t>
      </w:r>
      <w:r w:rsidR="00AD4B43">
        <w:rPr>
          <w:sz w:val="20"/>
          <w:szCs w:val="20"/>
          <w:lang w:val="en-US"/>
        </w:rPr>
        <w:t>, chronology between 1</w:t>
      </w:r>
      <w:r w:rsidR="00AD4B43" w:rsidRPr="00AD4B43">
        <w:rPr>
          <w:sz w:val="20"/>
          <w:szCs w:val="20"/>
          <w:vertAlign w:val="superscript"/>
          <w:lang w:val="en-US"/>
        </w:rPr>
        <w:t>st</w:t>
      </w:r>
      <w:r w:rsidR="00AD4B43">
        <w:rPr>
          <w:sz w:val="20"/>
          <w:szCs w:val="20"/>
          <w:lang w:val="en-US"/>
        </w:rPr>
        <w:t xml:space="preserve"> positive HIV test and index incarceration </w:t>
      </w:r>
      <w:r w:rsidRPr="00AF1732">
        <w:rPr>
          <w:sz w:val="20"/>
          <w:szCs w:val="20"/>
          <w:lang w:val="en-US"/>
        </w:rPr>
        <w:t xml:space="preserve">  </w:t>
      </w:r>
    </w:p>
    <w:p w14:paraId="63A30238" w14:textId="2F572ACA" w:rsidR="00FF3EC0" w:rsidRPr="00B942EC" w:rsidRDefault="00FF3EC0" w:rsidP="00AC649C">
      <w:pPr>
        <w:rPr>
          <w:lang w:val="en-US"/>
        </w:rPr>
      </w:pPr>
    </w:p>
    <w:p w14:paraId="3E114640" w14:textId="5565662A" w:rsidR="001F728C" w:rsidRDefault="001F728C" w:rsidP="00AC649C">
      <w:pPr>
        <w:rPr>
          <w:lang w:val="en-US"/>
        </w:rPr>
      </w:pPr>
    </w:p>
    <w:p w14:paraId="2E0D3340" w14:textId="4B73D77F" w:rsidR="00B942EC" w:rsidRDefault="00B942EC" w:rsidP="00AC649C">
      <w:pPr>
        <w:rPr>
          <w:lang w:val="en-US"/>
        </w:rPr>
      </w:pPr>
    </w:p>
    <w:p w14:paraId="361EF449" w14:textId="5C8E637E" w:rsidR="00B942EC" w:rsidRDefault="00B942EC" w:rsidP="00AC649C">
      <w:pPr>
        <w:rPr>
          <w:lang w:val="en-US"/>
        </w:rPr>
      </w:pPr>
    </w:p>
    <w:p w14:paraId="5D8BC3D8" w14:textId="55E524F6" w:rsidR="00B942EC" w:rsidRDefault="00B942EC" w:rsidP="00AC649C">
      <w:pPr>
        <w:rPr>
          <w:lang w:val="en-US"/>
        </w:rPr>
      </w:pPr>
    </w:p>
    <w:p w14:paraId="52C7D5FF" w14:textId="57696F4D" w:rsidR="00B942EC" w:rsidRDefault="00B942EC" w:rsidP="00AC649C">
      <w:pPr>
        <w:rPr>
          <w:lang w:val="en-US"/>
        </w:rPr>
      </w:pPr>
      <w:bookmarkStart w:id="2" w:name="_GoBack"/>
      <w:bookmarkEnd w:id="2"/>
    </w:p>
    <w:sectPr w:rsidR="00B942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A52"/>
    <w:rsid w:val="001941DD"/>
    <w:rsid w:val="001A4E78"/>
    <w:rsid w:val="001F728C"/>
    <w:rsid w:val="002548A7"/>
    <w:rsid w:val="00394A50"/>
    <w:rsid w:val="004C1DF1"/>
    <w:rsid w:val="00506721"/>
    <w:rsid w:val="0051523C"/>
    <w:rsid w:val="006B0DD7"/>
    <w:rsid w:val="00740D1A"/>
    <w:rsid w:val="008079AA"/>
    <w:rsid w:val="009719B0"/>
    <w:rsid w:val="00971D05"/>
    <w:rsid w:val="00AC649C"/>
    <w:rsid w:val="00AD4B43"/>
    <w:rsid w:val="00B74160"/>
    <w:rsid w:val="00B942EC"/>
    <w:rsid w:val="00C6281B"/>
    <w:rsid w:val="00C753D0"/>
    <w:rsid w:val="00D02F98"/>
    <w:rsid w:val="00E42A52"/>
    <w:rsid w:val="00EC1B31"/>
    <w:rsid w:val="00F6210D"/>
    <w:rsid w:val="00FB5502"/>
    <w:rsid w:val="00FF3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8D49E"/>
  <w15:chartTrackingRefBased/>
  <w15:docId w15:val="{E7ECCD6F-73F9-4BCB-9D15-791ED156E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A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C649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649C"/>
    <w:rPr>
      <w:rFonts w:ascii="Segoe UI" w:eastAsia="Times New Roman" w:hAnsi="Segoe UI" w:cs="Segoe UI"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AC649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F6210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6210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6210D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621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6210D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HUBER</dc:creator>
  <cp:keywords/>
  <dc:description/>
  <cp:lastModifiedBy>Florence HUBER</cp:lastModifiedBy>
  <cp:revision>2</cp:revision>
  <dcterms:created xsi:type="dcterms:W3CDTF">2020-01-15T21:05:00Z</dcterms:created>
  <dcterms:modified xsi:type="dcterms:W3CDTF">2020-01-15T21:05:00Z</dcterms:modified>
</cp:coreProperties>
</file>